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F14DE" w14:textId="157EB310" w:rsidR="00C17860" w:rsidRDefault="00C17860" w:rsidP="00C17860">
      <w:pPr>
        <w:ind w:left="-720" w:right="450"/>
        <w:rPr>
          <w:rFonts w:ascii="Times New Roman" w:hAnsi="Times New Roman" w:cs="Times New Roman"/>
          <w:sz w:val="24"/>
          <w:szCs w:val="24"/>
        </w:rPr>
      </w:pPr>
      <w:r w:rsidRPr="00775A6A">
        <w:rPr>
          <w:rFonts w:ascii="Times New Roman" w:hAnsi="Times New Roman" w:cs="Times New Roman"/>
          <w:b/>
          <w:bCs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B3F3D4" wp14:editId="2657E92D">
                <wp:simplePos x="0" y="0"/>
                <wp:positionH relativeFrom="column">
                  <wp:posOffset>-475615</wp:posOffset>
                </wp:positionH>
                <wp:positionV relativeFrom="paragraph">
                  <wp:posOffset>450850</wp:posOffset>
                </wp:positionV>
                <wp:extent cx="5953125" cy="1899920"/>
                <wp:effectExtent l="0" t="0" r="28575" b="15240"/>
                <wp:wrapSquare wrapText="bothSides"/>
                <wp:docPr id="12439411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1899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4DB31" w14:textId="77777777" w:rsidR="00C17860" w:rsidRDefault="00C17860" w:rsidP="00C1786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 xml:space="preserve">For PubMed, the search strategy used was: </w:t>
                            </w:r>
                          </w:p>
                          <w:p w14:paraId="00266C71" w14:textId="4B7057CB" w:rsidR="00C17860" w:rsidRDefault="00C17860" w:rsidP="00C1786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(("telemonitor*"[Title/Abstract] OR “</w:t>
                            </w:r>
                            <w:proofErr w:type="spellStart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telehome</w:t>
                            </w:r>
                            <w:proofErr w:type="spellEnd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*”[Title/Abstract] OR ("monitor*"[Title/Abstract] AND ("remote"[Title/Abstract] OR “digital*”[Title/Abstract] OR “</w:t>
                            </w:r>
                            <w:proofErr w:type="spellStart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technolog</w:t>
                            </w:r>
                            <w:proofErr w:type="spellEnd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*”[Title/Abstract] OR "telemedicine"[Title/Abstract] OR "telehealth"[Title/Abstract] OR "</w:t>
                            </w:r>
                            <w:proofErr w:type="spellStart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physiolog</w:t>
                            </w:r>
                            <w:proofErr w:type="spellEnd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*"[Title/Abstract]))) AND ("rural"[Title/Abstract] OR "rurality"[Title/Abstract] OR "rural population"[MeSH Terms] OR "rural health"[MeSH Terms])) AND (</w:t>
                            </w:r>
                            <w:proofErr w:type="spellStart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english</w:t>
                            </w:r>
                            <w:proofErr w:type="spellEnd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 xml:space="preserve">[Filter]). For CINAHL and Web of Science, the search terms used were: ((telemonitor* OR </w:t>
                            </w:r>
                            <w:proofErr w:type="spellStart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telehome</w:t>
                            </w:r>
                            <w:proofErr w:type="spellEnd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 xml:space="preserve">*) OR (monitor AND (remote OR digital* OR </w:t>
                            </w:r>
                            <w:proofErr w:type="spellStart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technolog</w:t>
                            </w:r>
                            <w:proofErr w:type="spellEnd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 xml:space="preserve">* OR telemedicine OR telehealth OR </w:t>
                            </w:r>
                            <w:proofErr w:type="spellStart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>physiolog</w:t>
                            </w:r>
                            <w:proofErr w:type="spellEnd"/>
                            <w:r w:rsidRPr="00771FEE">
                              <w:rPr>
                                <w:rFonts w:ascii="Times New Roman" w:hAnsi="Times New Roman" w:cs="Times New Roman"/>
                              </w:rPr>
                              <w:t xml:space="preserve">*))) AND (rural OR rurality OR “rural population” OR “rural health”). </w:t>
                            </w:r>
                          </w:p>
                          <w:p w14:paraId="585B6C59" w14:textId="77777777" w:rsidR="00C17860" w:rsidRDefault="00C17860" w:rsidP="00C1786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EA90DB3" w14:textId="77777777" w:rsidR="00C17860" w:rsidRDefault="00C17860" w:rsidP="00C1786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B3F3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7.45pt;margin-top:35.5pt;width:468.75pt;height:149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">
                <v:textbox>
                  <w:txbxContent>
                    <w:p w14:paraId="2FE4DB31" w14:textId="77777777" w:rsidR="00C17860" w:rsidRDefault="00C17860" w:rsidP="00C1786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71FEE">
                        <w:rPr>
                          <w:rFonts w:ascii="Times New Roman" w:hAnsi="Times New Roman" w:cs="Times New Roman"/>
                        </w:rPr>
                        <w:t xml:space="preserve">For PubMed, the search strategy used was: </w:t>
                      </w:r>
                    </w:p>
                    <w:p w14:paraId="00266C71" w14:textId="4B7057CB" w:rsidR="00C17860" w:rsidRDefault="00C17860" w:rsidP="00C1786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771FEE">
                        <w:rPr>
                          <w:rFonts w:ascii="Times New Roman" w:hAnsi="Times New Roman" w:cs="Times New Roman"/>
                        </w:rPr>
                        <w:t>(("telemonitor*"[Title/Abstract] OR “</w:t>
                      </w:r>
                      <w:proofErr w:type="spellStart"/>
                      <w:r w:rsidRPr="00771FEE">
                        <w:rPr>
                          <w:rFonts w:ascii="Times New Roman" w:hAnsi="Times New Roman" w:cs="Times New Roman"/>
                        </w:rPr>
                        <w:t>telehome</w:t>
                      </w:r>
                      <w:proofErr w:type="spellEnd"/>
                      <w:r w:rsidRPr="00771FEE">
                        <w:rPr>
                          <w:rFonts w:ascii="Times New Roman" w:hAnsi="Times New Roman" w:cs="Times New Roman"/>
                        </w:rPr>
                        <w:t>*”[Title/Abstract] OR ("monitor*"[Title/Abstract] AND ("remote"[Title/Abstract] OR “digital*”[Title/Abstract] OR “</w:t>
                      </w:r>
                      <w:proofErr w:type="spellStart"/>
                      <w:r w:rsidRPr="00771FEE">
                        <w:rPr>
                          <w:rFonts w:ascii="Times New Roman" w:hAnsi="Times New Roman" w:cs="Times New Roman"/>
                        </w:rPr>
                        <w:t>technolog</w:t>
                      </w:r>
                      <w:proofErr w:type="spellEnd"/>
                      <w:r w:rsidRPr="00771FEE">
                        <w:rPr>
                          <w:rFonts w:ascii="Times New Roman" w:hAnsi="Times New Roman" w:cs="Times New Roman"/>
                        </w:rPr>
                        <w:t>*”[Title/Abstract] OR "telemedicine"[Title/Abstract] OR "telehealth"[Title/Abstract] OR "</w:t>
                      </w:r>
                      <w:proofErr w:type="spellStart"/>
                      <w:r w:rsidRPr="00771FEE">
                        <w:rPr>
                          <w:rFonts w:ascii="Times New Roman" w:hAnsi="Times New Roman" w:cs="Times New Roman"/>
                        </w:rPr>
                        <w:t>physiolog</w:t>
                      </w:r>
                      <w:proofErr w:type="spellEnd"/>
                      <w:r w:rsidRPr="00771FEE">
                        <w:rPr>
                          <w:rFonts w:ascii="Times New Roman" w:hAnsi="Times New Roman" w:cs="Times New Roman"/>
                        </w:rPr>
                        <w:t>*"[Title/Abstract]))) AND ("rural"[Title/Abstract] OR "rurality"[Title/Abstract] OR "rural population"[MeSH Terms] OR "rural health"[MeSH Terms])) AND (</w:t>
                      </w:r>
                      <w:proofErr w:type="spellStart"/>
                      <w:r w:rsidRPr="00771FEE">
                        <w:rPr>
                          <w:rFonts w:ascii="Times New Roman" w:hAnsi="Times New Roman" w:cs="Times New Roman"/>
                        </w:rPr>
                        <w:t>english</w:t>
                      </w:r>
                      <w:proofErr w:type="spellEnd"/>
                      <w:r w:rsidRPr="00771FEE">
                        <w:rPr>
                          <w:rFonts w:ascii="Times New Roman" w:hAnsi="Times New Roman" w:cs="Times New Roman"/>
                        </w:rPr>
                        <w:t xml:space="preserve">[Filter]). For CINAHL and Web of Science, the search terms used were: ((telemonitor* OR </w:t>
                      </w:r>
                      <w:proofErr w:type="spellStart"/>
                      <w:r w:rsidRPr="00771FEE">
                        <w:rPr>
                          <w:rFonts w:ascii="Times New Roman" w:hAnsi="Times New Roman" w:cs="Times New Roman"/>
                        </w:rPr>
                        <w:t>telehome</w:t>
                      </w:r>
                      <w:proofErr w:type="spellEnd"/>
                      <w:r w:rsidRPr="00771FEE">
                        <w:rPr>
                          <w:rFonts w:ascii="Times New Roman" w:hAnsi="Times New Roman" w:cs="Times New Roman"/>
                        </w:rPr>
                        <w:t xml:space="preserve">*) OR (monitor AND (remote OR digital* OR </w:t>
                      </w:r>
                      <w:proofErr w:type="spellStart"/>
                      <w:r w:rsidRPr="00771FEE">
                        <w:rPr>
                          <w:rFonts w:ascii="Times New Roman" w:hAnsi="Times New Roman" w:cs="Times New Roman"/>
                        </w:rPr>
                        <w:t>technolog</w:t>
                      </w:r>
                      <w:proofErr w:type="spellEnd"/>
                      <w:r w:rsidRPr="00771FEE">
                        <w:rPr>
                          <w:rFonts w:ascii="Times New Roman" w:hAnsi="Times New Roman" w:cs="Times New Roman"/>
                        </w:rPr>
                        <w:t xml:space="preserve">* OR telemedicine OR telehealth OR </w:t>
                      </w:r>
                      <w:proofErr w:type="spellStart"/>
                      <w:r w:rsidRPr="00771FEE">
                        <w:rPr>
                          <w:rFonts w:ascii="Times New Roman" w:hAnsi="Times New Roman" w:cs="Times New Roman"/>
                        </w:rPr>
                        <w:t>physiolog</w:t>
                      </w:r>
                      <w:proofErr w:type="spellEnd"/>
                      <w:r w:rsidRPr="00771FEE">
                        <w:rPr>
                          <w:rFonts w:ascii="Times New Roman" w:hAnsi="Times New Roman" w:cs="Times New Roman"/>
                        </w:rPr>
                        <w:t xml:space="preserve">*))) AND (rural OR rurality OR “rural population” OR “rural health”). </w:t>
                      </w:r>
                    </w:p>
                    <w:p w14:paraId="585B6C59" w14:textId="77777777" w:rsidR="00C17860" w:rsidRDefault="00C17860" w:rsidP="00C17860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EA90DB3" w14:textId="77777777" w:rsidR="00C17860" w:rsidRDefault="00C17860" w:rsidP="00C17860"/>
                  </w:txbxContent>
                </v:textbox>
                <w10:wrap type="square"/>
              </v:shape>
            </w:pict>
          </mc:Fallback>
        </mc:AlternateContent>
      </w:r>
      <w:r w:rsidRPr="00C17860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F229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C17860">
        <w:rPr>
          <w:rFonts w:ascii="Times New Roman" w:hAnsi="Times New Roman" w:cs="Times New Roman"/>
          <w:b/>
          <w:bCs/>
          <w:sz w:val="24"/>
          <w:szCs w:val="24"/>
        </w:rPr>
        <w:t xml:space="preserve"> Data File 1.</w:t>
      </w:r>
      <w:r w:rsidRPr="00C1786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7860">
        <w:rPr>
          <w:rFonts w:ascii="Times New Roman" w:hAnsi="Times New Roman" w:cs="Times New Roman"/>
          <w:sz w:val="24"/>
          <w:szCs w:val="24"/>
        </w:rPr>
        <w:t>PubMed</w:t>
      </w:r>
      <w:r>
        <w:rPr>
          <w:rFonts w:ascii="Times New Roman" w:hAnsi="Times New Roman" w:cs="Times New Roman"/>
          <w:sz w:val="24"/>
          <w:szCs w:val="24"/>
        </w:rPr>
        <w:t xml:space="preserve">, CINAHL, and Web of Science </w:t>
      </w:r>
      <w:r w:rsidRPr="00C17860">
        <w:rPr>
          <w:rFonts w:ascii="Times New Roman" w:hAnsi="Times New Roman" w:cs="Times New Roman"/>
          <w:sz w:val="24"/>
          <w:szCs w:val="24"/>
        </w:rPr>
        <w:t>search strateg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C17860">
        <w:rPr>
          <w:rFonts w:ascii="Times New Roman" w:hAnsi="Times New Roman" w:cs="Times New Roman"/>
          <w:sz w:val="24"/>
          <w:szCs w:val="24"/>
        </w:rPr>
        <w:t xml:space="preserve"> used in scoping review to explore RHMS designed and deployed for rural end-users. </w:t>
      </w:r>
    </w:p>
    <w:p w14:paraId="575B4CC0" w14:textId="4109384C" w:rsidR="00C17860" w:rsidRDefault="00C17860" w:rsidP="00C17860">
      <w:pPr>
        <w:ind w:left="-720" w:right="450"/>
        <w:rPr>
          <w:rFonts w:ascii="Times New Roman" w:hAnsi="Times New Roman" w:cs="Times New Roman"/>
          <w:sz w:val="24"/>
          <w:szCs w:val="24"/>
        </w:rPr>
      </w:pPr>
    </w:p>
    <w:p w14:paraId="4460AD5B" w14:textId="25E2C22A" w:rsidR="00C17860" w:rsidRDefault="00C17860" w:rsidP="00C17860">
      <w:pPr>
        <w:ind w:left="-720" w:right="450"/>
        <w:rPr>
          <w:rFonts w:ascii="Times New Roman" w:hAnsi="Times New Roman" w:cs="Times New Roman"/>
          <w:sz w:val="24"/>
          <w:szCs w:val="24"/>
        </w:rPr>
      </w:pPr>
      <w:r w:rsidRPr="00C178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6450DD" w14:textId="3FAEA7D5" w:rsidR="00C17860" w:rsidRPr="00C17860" w:rsidRDefault="00C17860" w:rsidP="00C17860">
      <w:pPr>
        <w:ind w:left="-720" w:right="450"/>
        <w:rPr>
          <w:rFonts w:ascii="Times New Roman" w:hAnsi="Times New Roman" w:cs="Times New Roman"/>
          <w:i/>
          <w:iCs/>
          <w:sz w:val="24"/>
          <w:szCs w:val="24"/>
        </w:rPr>
      </w:pPr>
    </w:p>
    <w:p w14:paraId="58DD7F12" w14:textId="77777777" w:rsidR="00C17860" w:rsidRPr="00C17860" w:rsidRDefault="00C17860" w:rsidP="00C17860">
      <w:pPr>
        <w:ind w:left="-720" w:right="450"/>
        <w:rPr>
          <w:rFonts w:ascii="Times New Roman" w:hAnsi="Times New Roman" w:cs="Times New Roman"/>
          <w:i/>
          <w:iCs/>
          <w:sz w:val="24"/>
          <w:szCs w:val="24"/>
        </w:rPr>
      </w:pPr>
    </w:p>
    <w:p w14:paraId="0EC163B2" w14:textId="77777777" w:rsidR="00984557" w:rsidRDefault="00984557" w:rsidP="00BC72BA"/>
    <w:p w14:paraId="0A87E681" w14:textId="77777777" w:rsidR="00984557" w:rsidRDefault="00984557" w:rsidP="00BC72BA"/>
    <w:p w14:paraId="1D803879" w14:textId="3467E3C2" w:rsidR="00BC72BA" w:rsidRDefault="00F824D6" w:rsidP="00F824D6">
      <w:pPr>
        <w:rPr>
          <w:rFonts w:ascii="Times New Roman" w:hAnsi="Times New Roman" w:cs="Times New Roman"/>
          <w:sz w:val="24"/>
          <w:szCs w:val="24"/>
        </w:rPr>
      </w:pPr>
      <w:r w:rsidRPr="00984557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B1ED5D" wp14:editId="6A09F88C">
                <wp:simplePos x="0" y="0"/>
                <wp:positionH relativeFrom="column">
                  <wp:posOffset>-476250</wp:posOffset>
                </wp:positionH>
                <wp:positionV relativeFrom="paragraph">
                  <wp:posOffset>1464945</wp:posOffset>
                </wp:positionV>
                <wp:extent cx="5953125" cy="890270"/>
                <wp:effectExtent l="0" t="0" r="28575" b="24130"/>
                <wp:wrapSquare wrapText="bothSides"/>
                <wp:docPr id="18401178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890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BC418" w14:textId="2741AEB9" w:rsidR="00BC72BA" w:rsidRPr="009E01E7" w:rsidRDefault="00BC72BA" w:rsidP="00BC72B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For Web of Science</w:t>
                            </w:r>
                            <w:r w:rsidR="003800B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3800B2" w:rsidRPr="003800B2">
                              <w:rPr>
                                <w:rFonts w:ascii="Times New Roman" w:hAnsi="Times New Roman" w:cs="Times New Roman"/>
                              </w:rPr>
                              <w:t xml:space="preserve">(Core Collection), </w:t>
                            </w:r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the search strategy used was: </w:t>
                            </w:r>
                          </w:p>
                          <w:p w14:paraId="008E97E0" w14:textId="77777777" w:rsidR="00BC72BA" w:rsidRPr="001F6282" w:rsidRDefault="00BC72BA" w:rsidP="00BC72B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((telemonitor* OR </w:t>
                            </w:r>
                            <w:proofErr w:type="spellStart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telehome</w:t>
                            </w:r>
                            <w:proofErr w:type="spellEnd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*) OR (monitor AND (remote OR digital* OR </w:t>
                            </w:r>
                            <w:proofErr w:type="spellStart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technolog</w:t>
                            </w:r>
                            <w:proofErr w:type="spellEnd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* OR telemedicine OR telehealth OR </w:t>
                            </w:r>
                            <w:proofErr w:type="spellStart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physiolog</w:t>
                            </w:r>
                            <w:proofErr w:type="spellEnd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*))) AND (rural OR rurality OR “rural population” OR “rural health”)</w:t>
                            </w:r>
                          </w:p>
                          <w:p w14:paraId="796526F7" w14:textId="77777777" w:rsidR="00BC72BA" w:rsidRDefault="00BC72BA" w:rsidP="00BC72B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894D395" w14:textId="77777777" w:rsidR="00BC72BA" w:rsidRDefault="00BC72BA" w:rsidP="00BC72B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085D844" w14:textId="77777777" w:rsidR="00BC72BA" w:rsidRDefault="00BC72BA" w:rsidP="00BC72B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1ED5D" id="_x0000_s1027" type="#_x0000_t202" style="position:absolute;margin-left:-37.5pt;margin-top:115.35pt;width:468.75pt;height:70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">
                <v:textbox>
                  <w:txbxContent>
                    <w:p w14:paraId="48ABC418" w14:textId="2741AEB9" w:rsidR="00BC72BA" w:rsidRPr="009E01E7" w:rsidRDefault="00BC72BA" w:rsidP="00BC72B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E01E7">
                        <w:rPr>
                          <w:rFonts w:ascii="Times New Roman" w:hAnsi="Times New Roman" w:cs="Times New Roman"/>
                        </w:rPr>
                        <w:t>For Web of Science</w:t>
                      </w:r>
                      <w:r w:rsidR="003800B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3800B2" w:rsidRPr="003800B2">
                        <w:rPr>
                          <w:rFonts w:ascii="Times New Roman" w:hAnsi="Times New Roman" w:cs="Times New Roman"/>
                        </w:rPr>
                        <w:t xml:space="preserve">(Core Collection), </w:t>
                      </w:r>
                      <w:r w:rsidRPr="009E01E7">
                        <w:rPr>
                          <w:rFonts w:ascii="Times New Roman" w:hAnsi="Times New Roman" w:cs="Times New Roman"/>
                        </w:rPr>
                        <w:t xml:space="preserve">the search strategy used was: </w:t>
                      </w:r>
                    </w:p>
                    <w:p w14:paraId="008E97E0" w14:textId="77777777" w:rsidR="00BC72BA" w:rsidRPr="001F6282" w:rsidRDefault="00BC72BA" w:rsidP="00BC72B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E01E7">
                        <w:rPr>
                          <w:rFonts w:ascii="Times New Roman" w:hAnsi="Times New Roman" w:cs="Times New Roman"/>
                        </w:rPr>
                        <w:t xml:space="preserve">((telemonitor* OR </w:t>
                      </w:r>
                      <w:proofErr w:type="spellStart"/>
                      <w:r w:rsidRPr="009E01E7">
                        <w:rPr>
                          <w:rFonts w:ascii="Times New Roman" w:hAnsi="Times New Roman" w:cs="Times New Roman"/>
                        </w:rPr>
                        <w:t>telehome</w:t>
                      </w:r>
                      <w:proofErr w:type="spellEnd"/>
                      <w:r w:rsidRPr="009E01E7">
                        <w:rPr>
                          <w:rFonts w:ascii="Times New Roman" w:hAnsi="Times New Roman" w:cs="Times New Roman"/>
                        </w:rPr>
                        <w:t xml:space="preserve">*) OR (monitor AND (remote OR digital* OR </w:t>
                      </w:r>
                      <w:proofErr w:type="spellStart"/>
                      <w:r w:rsidRPr="009E01E7">
                        <w:rPr>
                          <w:rFonts w:ascii="Times New Roman" w:hAnsi="Times New Roman" w:cs="Times New Roman"/>
                        </w:rPr>
                        <w:t>technolog</w:t>
                      </w:r>
                      <w:proofErr w:type="spellEnd"/>
                      <w:r w:rsidRPr="009E01E7">
                        <w:rPr>
                          <w:rFonts w:ascii="Times New Roman" w:hAnsi="Times New Roman" w:cs="Times New Roman"/>
                        </w:rPr>
                        <w:t xml:space="preserve">* OR telemedicine OR telehealth OR </w:t>
                      </w:r>
                      <w:proofErr w:type="spellStart"/>
                      <w:r w:rsidRPr="009E01E7">
                        <w:rPr>
                          <w:rFonts w:ascii="Times New Roman" w:hAnsi="Times New Roman" w:cs="Times New Roman"/>
                        </w:rPr>
                        <w:t>physiolog</w:t>
                      </w:r>
                      <w:proofErr w:type="spellEnd"/>
                      <w:r w:rsidRPr="009E01E7">
                        <w:rPr>
                          <w:rFonts w:ascii="Times New Roman" w:hAnsi="Times New Roman" w:cs="Times New Roman"/>
                        </w:rPr>
                        <w:t>*))) AND (rural OR rurality OR “rural population” OR “rural health”)</w:t>
                      </w:r>
                    </w:p>
                    <w:p w14:paraId="796526F7" w14:textId="77777777" w:rsidR="00BC72BA" w:rsidRDefault="00BC72BA" w:rsidP="00BC72BA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894D395" w14:textId="77777777" w:rsidR="00BC72BA" w:rsidRDefault="00BC72BA" w:rsidP="00BC72BA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085D844" w14:textId="77777777" w:rsidR="00BC72BA" w:rsidRDefault="00BC72BA" w:rsidP="00BC72BA"/>
                  </w:txbxContent>
                </v:textbox>
                <w10:wrap type="square"/>
              </v:shape>
            </w:pict>
          </mc:Fallback>
        </mc:AlternateContent>
      </w:r>
      <w:r w:rsidRPr="00984557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EE3E6B5" wp14:editId="3DB9C44C">
                <wp:simplePos x="0" y="0"/>
                <wp:positionH relativeFrom="column">
                  <wp:posOffset>-475615</wp:posOffset>
                </wp:positionH>
                <wp:positionV relativeFrom="paragraph">
                  <wp:posOffset>345440</wp:posOffset>
                </wp:positionV>
                <wp:extent cx="5953125" cy="890270"/>
                <wp:effectExtent l="0" t="0" r="28575" b="24130"/>
                <wp:wrapSquare wrapText="bothSides"/>
                <wp:docPr id="10815491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890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41440" w14:textId="343CDD4C" w:rsidR="001F6282" w:rsidRPr="009E01E7" w:rsidRDefault="00C17860" w:rsidP="001F628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For CINAHL</w:t>
                            </w:r>
                            <w:r w:rsidR="00DC4F82" w:rsidRPr="009E01E7">
                              <w:rPr>
                                <w:rFonts w:ascii="Times New Roman" w:hAnsi="Times New Roman" w:cs="Times New Roman"/>
                              </w:rPr>
                              <w:t xml:space="preserve"> Complete </w:t>
                            </w:r>
                            <w:r w:rsidR="00CE2CAC" w:rsidRPr="00CE2CAC">
                              <w:rPr>
                                <w:rFonts w:ascii="Times New Roman" w:hAnsi="Times New Roman" w:cs="Times New Roman"/>
                              </w:rPr>
                              <w:t xml:space="preserve">(accessed through EBSCO), </w:t>
                            </w:r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the search strategy used was: </w:t>
                            </w:r>
                          </w:p>
                          <w:p w14:paraId="08645B7B" w14:textId="223A136F" w:rsidR="001F6282" w:rsidRPr="001F6282" w:rsidRDefault="001F6282" w:rsidP="001F628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((telemonitor* OR </w:t>
                            </w:r>
                            <w:proofErr w:type="spellStart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telehome</w:t>
                            </w:r>
                            <w:proofErr w:type="spellEnd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*) OR (monitor AND (remote OR digital* OR </w:t>
                            </w:r>
                            <w:proofErr w:type="spellStart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technolog</w:t>
                            </w:r>
                            <w:proofErr w:type="spellEnd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 xml:space="preserve">* OR telemedicine OR telehealth OR </w:t>
                            </w:r>
                            <w:proofErr w:type="spellStart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physiolog</w:t>
                            </w:r>
                            <w:proofErr w:type="spellEnd"/>
                            <w:r w:rsidRPr="009E01E7">
                              <w:rPr>
                                <w:rFonts w:ascii="Times New Roman" w:hAnsi="Times New Roman" w:cs="Times New Roman"/>
                              </w:rPr>
                              <w:t>*))) AND (rural OR rurality OR “rural population” OR “rural health”)</w:t>
                            </w:r>
                          </w:p>
                          <w:p w14:paraId="0A4648EA" w14:textId="6859B430" w:rsidR="00C17860" w:rsidRDefault="00C17860" w:rsidP="00C1786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567F0E8" w14:textId="77777777" w:rsidR="00C17860" w:rsidRDefault="00C17860" w:rsidP="00C1786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F91BB17" w14:textId="77777777" w:rsidR="00C17860" w:rsidRDefault="00C17860" w:rsidP="00C1786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3E6B5" id="_x0000_s1028" type="#_x0000_t202" style="position:absolute;margin-left:-37.45pt;margin-top:27.2pt;width:468.75pt;height:70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">
                <v:textbox>
                  <w:txbxContent>
                    <w:p w14:paraId="47141440" w14:textId="343CDD4C" w:rsidR="001F6282" w:rsidRPr="009E01E7" w:rsidRDefault="00C17860" w:rsidP="001F62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E01E7">
                        <w:rPr>
                          <w:rFonts w:ascii="Times New Roman" w:hAnsi="Times New Roman" w:cs="Times New Roman"/>
                        </w:rPr>
                        <w:t>For CINAHL</w:t>
                      </w:r>
                      <w:r w:rsidR="00DC4F82" w:rsidRPr="009E01E7">
                        <w:rPr>
                          <w:rFonts w:ascii="Times New Roman" w:hAnsi="Times New Roman" w:cs="Times New Roman"/>
                        </w:rPr>
                        <w:t xml:space="preserve"> Complete </w:t>
                      </w:r>
                      <w:r w:rsidR="00CE2CAC" w:rsidRPr="00CE2CAC">
                        <w:rPr>
                          <w:rFonts w:ascii="Times New Roman" w:hAnsi="Times New Roman" w:cs="Times New Roman"/>
                        </w:rPr>
                        <w:t xml:space="preserve">(accessed through EBSCO), </w:t>
                      </w:r>
                      <w:r w:rsidRPr="009E01E7">
                        <w:rPr>
                          <w:rFonts w:ascii="Times New Roman" w:hAnsi="Times New Roman" w:cs="Times New Roman"/>
                        </w:rPr>
                        <w:t xml:space="preserve">the search strategy used was: </w:t>
                      </w:r>
                    </w:p>
                    <w:p w14:paraId="08645B7B" w14:textId="223A136F" w:rsidR="001F6282" w:rsidRPr="001F6282" w:rsidRDefault="001F6282" w:rsidP="001F62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E01E7">
                        <w:rPr>
                          <w:rFonts w:ascii="Times New Roman" w:hAnsi="Times New Roman" w:cs="Times New Roman"/>
                        </w:rPr>
                        <w:t xml:space="preserve">((telemonitor* OR </w:t>
                      </w:r>
                      <w:proofErr w:type="spellStart"/>
                      <w:r w:rsidRPr="009E01E7">
                        <w:rPr>
                          <w:rFonts w:ascii="Times New Roman" w:hAnsi="Times New Roman" w:cs="Times New Roman"/>
                        </w:rPr>
                        <w:t>telehome</w:t>
                      </w:r>
                      <w:proofErr w:type="spellEnd"/>
                      <w:r w:rsidRPr="009E01E7">
                        <w:rPr>
                          <w:rFonts w:ascii="Times New Roman" w:hAnsi="Times New Roman" w:cs="Times New Roman"/>
                        </w:rPr>
                        <w:t xml:space="preserve">*) OR (monitor AND (remote OR digital* OR </w:t>
                      </w:r>
                      <w:proofErr w:type="spellStart"/>
                      <w:r w:rsidRPr="009E01E7">
                        <w:rPr>
                          <w:rFonts w:ascii="Times New Roman" w:hAnsi="Times New Roman" w:cs="Times New Roman"/>
                        </w:rPr>
                        <w:t>technolog</w:t>
                      </w:r>
                      <w:proofErr w:type="spellEnd"/>
                      <w:r w:rsidRPr="009E01E7">
                        <w:rPr>
                          <w:rFonts w:ascii="Times New Roman" w:hAnsi="Times New Roman" w:cs="Times New Roman"/>
                        </w:rPr>
                        <w:t xml:space="preserve">* OR telemedicine OR telehealth OR </w:t>
                      </w:r>
                      <w:proofErr w:type="spellStart"/>
                      <w:r w:rsidRPr="009E01E7">
                        <w:rPr>
                          <w:rFonts w:ascii="Times New Roman" w:hAnsi="Times New Roman" w:cs="Times New Roman"/>
                        </w:rPr>
                        <w:t>physiolog</w:t>
                      </w:r>
                      <w:proofErr w:type="spellEnd"/>
                      <w:r w:rsidRPr="009E01E7">
                        <w:rPr>
                          <w:rFonts w:ascii="Times New Roman" w:hAnsi="Times New Roman" w:cs="Times New Roman"/>
                        </w:rPr>
                        <w:t>*))) AND (rural OR rurality OR “rural population” OR “rural health”)</w:t>
                      </w:r>
                    </w:p>
                    <w:p w14:paraId="0A4648EA" w14:textId="6859B430" w:rsidR="00C17860" w:rsidRDefault="00C17860" w:rsidP="00C17860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567F0E8" w14:textId="77777777" w:rsidR="00C17860" w:rsidRDefault="00C17860" w:rsidP="00C17860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F91BB17" w14:textId="77777777" w:rsidR="00C17860" w:rsidRDefault="00C17860" w:rsidP="00C17860"/>
                  </w:txbxContent>
                </v:textbox>
                <w10:wrap type="square"/>
              </v:shape>
            </w:pict>
          </mc:Fallback>
        </mc:AlternateContent>
      </w:r>
    </w:p>
    <w:p w14:paraId="24A5B986" w14:textId="77777777" w:rsidR="00CC6FCC" w:rsidRP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7C94FFB9" w14:textId="77777777" w:rsidR="00CC6FCC" w:rsidRP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159D257B" w14:textId="77777777" w:rsidR="00CC6FCC" w:rsidRP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2BA2E342" w14:textId="77777777" w:rsidR="00CC6FCC" w:rsidRP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32545A7B" w14:textId="77777777" w:rsidR="00CC6FCC" w:rsidRP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08F7CE15" w14:textId="77777777" w:rsid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79E32E26" w14:textId="77777777" w:rsid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75E962D9" w14:textId="77777777" w:rsidR="00CC6FCC" w:rsidRDefault="00CC6FCC" w:rsidP="00CC6FCC">
      <w:pPr>
        <w:rPr>
          <w:rFonts w:ascii="Times New Roman" w:hAnsi="Times New Roman" w:cs="Times New Roman"/>
          <w:sz w:val="24"/>
          <w:szCs w:val="24"/>
        </w:rPr>
      </w:pPr>
    </w:p>
    <w:p w14:paraId="58ACB363" w14:textId="7315F01F" w:rsidR="00CC6FCC" w:rsidRDefault="00CC6FCC" w:rsidP="00CC6FCC">
      <w:pPr>
        <w:ind w:left="-810"/>
        <w:rPr>
          <w:rFonts w:ascii="Times New Roman" w:hAnsi="Times New Roman" w:cs="Times New Roman"/>
          <w:sz w:val="24"/>
          <w:szCs w:val="24"/>
        </w:rPr>
      </w:pPr>
    </w:p>
    <w:p w14:paraId="4682E282" w14:textId="4E3C58E0" w:rsidR="003800B2" w:rsidRPr="003800B2" w:rsidRDefault="003800B2" w:rsidP="003800B2">
      <w:pPr>
        <w:ind w:left="-810"/>
        <w:rPr>
          <w:rFonts w:ascii="Times New Roman" w:hAnsi="Times New Roman" w:cs="Times New Roman"/>
          <w:sz w:val="24"/>
          <w:szCs w:val="24"/>
        </w:rPr>
      </w:pPr>
      <w:r w:rsidRPr="003800B2">
        <w:rPr>
          <w:rFonts w:ascii="Times New Roman" w:hAnsi="Times New Roman" w:cs="Times New Roman"/>
          <w:sz w:val="24"/>
          <w:szCs w:val="24"/>
        </w:rPr>
        <w:t xml:space="preserve">Searches in CINAHL Complete and Web of Science were conducted using keywords in titles and abstracts and, where applicable, database-specific subject headings. </w:t>
      </w:r>
    </w:p>
    <w:p w14:paraId="4B84E6E9" w14:textId="77777777" w:rsidR="003800B2" w:rsidRPr="00CC6FCC" w:rsidRDefault="003800B2" w:rsidP="00CC6FCC">
      <w:pPr>
        <w:ind w:left="-810"/>
        <w:rPr>
          <w:rFonts w:ascii="Times New Roman" w:hAnsi="Times New Roman" w:cs="Times New Roman"/>
          <w:sz w:val="24"/>
          <w:szCs w:val="24"/>
        </w:rPr>
      </w:pPr>
    </w:p>
    <w:sectPr w:rsidR="003800B2" w:rsidRPr="00CC6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60"/>
    <w:rsid w:val="0008137F"/>
    <w:rsid w:val="00085AFB"/>
    <w:rsid w:val="000929ED"/>
    <w:rsid w:val="000A4C7E"/>
    <w:rsid w:val="000B1A69"/>
    <w:rsid w:val="000D6129"/>
    <w:rsid w:val="000F49BF"/>
    <w:rsid w:val="000F604A"/>
    <w:rsid w:val="001F6282"/>
    <w:rsid w:val="002A10ED"/>
    <w:rsid w:val="002B68B3"/>
    <w:rsid w:val="003266AE"/>
    <w:rsid w:val="0036437F"/>
    <w:rsid w:val="003800B2"/>
    <w:rsid w:val="003C313E"/>
    <w:rsid w:val="00450433"/>
    <w:rsid w:val="004C0F9C"/>
    <w:rsid w:val="004E0A6B"/>
    <w:rsid w:val="00546A37"/>
    <w:rsid w:val="005D1DA9"/>
    <w:rsid w:val="005F6204"/>
    <w:rsid w:val="005F63B9"/>
    <w:rsid w:val="006933B1"/>
    <w:rsid w:val="006971B5"/>
    <w:rsid w:val="007119E6"/>
    <w:rsid w:val="0075761F"/>
    <w:rsid w:val="00871E94"/>
    <w:rsid w:val="00884C72"/>
    <w:rsid w:val="00984557"/>
    <w:rsid w:val="009E01E7"/>
    <w:rsid w:val="00A05FB0"/>
    <w:rsid w:val="00A80007"/>
    <w:rsid w:val="00AF2299"/>
    <w:rsid w:val="00B72EB8"/>
    <w:rsid w:val="00BC72BA"/>
    <w:rsid w:val="00C01EB5"/>
    <w:rsid w:val="00C15659"/>
    <w:rsid w:val="00C17860"/>
    <w:rsid w:val="00CC6FCC"/>
    <w:rsid w:val="00CE2CAC"/>
    <w:rsid w:val="00D041B2"/>
    <w:rsid w:val="00D0776B"/>
    <w:rsid w:val="00D07E9F"/>
    <w:rsid w:val="00D81CB7"/>
    <w:rsid w:val="00DC4F82"/>
    <w:rsid w:val="00E70569"/>
    <w:rsid w:val="00F8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D82E7"/>
  <w15:chartTrackingRefBased/>
  <w15:docId w15:val="{9D651B48-DEC4-4E03-B4C4-8CAFD776C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8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8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8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8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8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8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8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8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8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8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8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8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8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8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8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8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8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8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8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8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8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8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8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8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8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8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8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8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8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F6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6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3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00B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Kelly L (yvy8ge)</dc:creator>
  <cp:keywords/>
  <dc:description/>
  <cp:lastModifiedBy>Reed, Kelly L (yvy8ge)</cp:lastModifiedBy>
  <cp:revision>9</cp:revision>
  <dcterms:created xsi:type="dcterms:W3CDTF">2026-02-20T22:42:00Z</dcterms:created>
  <dcterms:modified xsi:type="dcterms:W3CDTF">2026-02-26T08:04:00Z</dcterms:modified>
</cp:coreProperties>
</file>